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51C8" w14:textId="2495754D" w:rsidR="00AD3035" w:rsidRPr="00DA64C0" w:rsidRDefault="00DA64C0" w:rsidP="00DA64C0">
      <w:pPr>
        <w:pStyle w:val="Caption"/>
        <w:keepNext/>
        <w:spacing w:after="0"/>
        <w:rPr>
          <w:rFonts w:ascii="Times New Roman" w:hAnsi="Times New Roman"/>
          <w:szCs w:val="22"/>
          <w:lang w:val="en-US"/>
        </w:rPr>
      </w:pPr>
      <w:r w:rsidRPr="00DA64C0">
        <w:rPr>
          <w:rFonts w:ascii="Times New Roman" w:hAnsi="Times New Roman"/>
          <w:b/>
          <w:bCs/>
          <w:szCs w:val="22"/>
          <w:lang w:val="en-US"/>
        </w:rPr>
        <w:t>S</w:t>
      </w:r>
      <w:r w:rsidR="003C3C9A">
        <w:rPr>
          <w:rFonts w:ascii="Times New Roman" w:hAnsi="Times New Roman"/>
          <w:b/>
          <w:bCs/>
          <w:szCs w:val="22"/>
          <w:lang w:val="en-US"/>
        </w:rPr>
        <w:t>6</w:t>
      </w:r>
      <w:r w:rsidRPr="00DA64C0">
        <w:rPr>
          <w:rFonts w:ascii="Times New Roman" w:hAnsi="Times New Roman"/>
          <w:b/>
          <w:bCs/>
          <w:szCs w:val="22"/>
          <w:lang w:val="en-US"/>
        </w:rPr>
        <w:t xml:space="preserve"> </w:t>
      </w:r>
      <w:r w:rsidR="001975D4" w:rsidRPr="00DA64C0">
        <w:rPr>
          <w:rFonts w:ascii="Times New Roman" w:hAnsi="Times New Roman"/>
          <w:b/>
          <w:bCs/>
          <w:szCs w:val="22"/>
          <w:lang w:val="en-US"/>
        </w:rPr>
        <w:t>Table:</w:t>
      </w:r>
      <w:r w:rsidR="001975D4" w:rsidRPr="00DA64C0">
        <w:rPr>
          <w:rFonts w:ascii="Times New Roman" w:hAnsi="Times New Roman"/>
          <w:szCs w:val="22"/>
          <w:lang w:val="en-US"/>
        </w:rPr>
        <w:t xml:space="preserve"> Association of the migratory distance of </w:t>
      </w:r>
      <w:r w:rsidR="00375990" w:rsidRPr="00DA64C0">
        <w:rPr>
          <w:rFonts w:ascii="Times New Roman" w:hAnsi="Times New Roman"/>
          <w:i/>
          <w:iCs w:val="0"/>
          <w:szCs w:val="22"/>
          <w:lang w:val="en-US"/>
        </w:rPr>
        <w:t>C. collaris,</w:t>
      </w:r>
      <w:r w:rsidR="00375990" w:rsidRPr="00DA64C0">
        <w:rPr>
          <w:rFonts w:ascii="Times New Roman" w:hAnsi="Times New Roman"/>
          <w:szCs w:val="22"/>
          <w:lang w:val="en-US"/>
        </w:rPr>
        <w:t xml:space="preserve"> </w:t>
      </w:r>
      <w:r w:rsidR="00375990" w:rsidRPr="00DA64C0">
        <w:rPr>
          <w:rFonts w:ascii="Times New Roman" w:hAnsi="Times New Roman"/>
          <w:i/>
          <w:iCs w:val="0"/>
          <w:szCs w:val="22"/>
          <w:lang w:val="en-US"/>
        </w:rPr>
        <w:t xml:space="preserve">C. semipalmatus, C. pusilla and </w:t>
      </w:r>
      <w:r w:rsidR="001975D4" w:rsidRPr="00DA64C0">
        <w:rPr>
          <w:rFonts w:ascii="Times New Roman" w:hAnsi="Times New Roman"/>
          <w:i/>
          <w:iCs w:val="0"/>
          <w:szCs w:val="22"/>
          <w:lang w:val="en-US"/>
        </w:rPr>
        <w:t xml:space="preserve">A. macularius </w:t>
      </w:r>
      <w:r w:rsidR="001975D4" w:rsidRPr="00DA64C0">
        <w:rPr>
          <w:rFonts w:ascii="Times New Roman" w:hAnsi="Times New Roman"/>
          <w:szCs w:val="22"/>
          <w:lang w:val="en-US"/>
        </w:rPr>
        <w:t>with the size of the ADCYAP1 gene microsatellites</w:t>
      </w:r>
      <w:r w:rsidR="00AD3035" w:rsidRPr="00DA64C0">
        <w:rPr>
          <w:rFonts w:ascii="Times New Roman" w:hAnsi="Times New Roman"/>
          <w:szCs w:val="22"/>
          <w:lang w:val="en-US"/>
        </w:rPr>
        <w:t>.</w:t>
      </w:r>
    </w:p>
    <w:tbl>
      <w:tblPr>
        <w:tblW w:w="12788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985"/>
        <w:gridCol w:w="3412"/>
        <w:gridCol w:w="2453"/>
        <w:gridCol w:w="2670"/>
      </w:tblGrid>
      <w:tr w:rsidR="00542DA7" w:rsidRPr="00DA64C0" w14:paraId="41A3D9BF" w14:textId="77777777" w:rsidTr="00166B78">
        <w:trPr>
          <w:cantSplit/>
          <w:trHeight w:val="466"/>
          <w:jc w:val="center"/>
        </w:trPr>
        <w:tc>
          <w:tcPr>
            <w:tcW w:w="7665" w:type="dxa"/>
            <w:gridSpan w:val="3"/>
            <w:tcBorders>
              <w:bottom w:val="nil"/>
            </w:tcBorders>
            <w:shd w:val="clear" w:color="auto" w:fill="FFFFFF"/>
          </w:tcPr>
          <w:p w14:paraId="6F3BAA36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3" w:type="dxa"/>
            <w:tcBorders>
              <w:bottom w:val="nil"/>
            </w:tcBorders>
            <w:shd w:val="clear" w:color="auto" w:fill="FFFFFF"/>
          </w:tcPr>
          <w:p w14:paraId="5EFDD0D4" w14:textId="4FC8B9BC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Microsatellites</w:t>
            </w:r>
            <w:proofErr w:type="spellEnd"/>
          </w:p>
        </w:tc>
        <w:tc>
          <w:tcPr>
            <w:tcW w:w="2670" w:type="dxa"/>
            <w:tcBorders>
              <w:bottom w:val="nil"/>
            </w:tcBorders>
            <w:shd w:val="clear" w:color="auto" w:fill="FFFFFF"/>
          </w:tcPr>
          <w:p w14:paraId="4A412E8E" w14:textId="1B70AB02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Migratory</w:t>
            </w:r>
            <w:proofErr w:type="spellEnd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Distance</w:t>
            </w:r>
          </w:p>
        </w:tc>
      </w:tr>
      <w:tr w:rsidR="00166B78" w:rsidRPr="00DA64C0" w14:paraId="62FFE6AD" w14:textId="77777777" w:rsidTr="00166B78">
        <w:trPr>
          <w:cantSplit/>
          <w:trHeight w:val="466"/>
          <w:jc w:val="center"/>
        </w:trPr>
        <w:tc>
          <w:tcPr>
            <w:tcW w:w="2268" w:type="dxa"/>
            <w:vMerge w:val="restart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45E55E43" w14:textId="6D42D95F" w:rsidR="00542DA7" w:rsidRPr="00DA64C0" w:rsidRDefault="00A94F43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sz w:val="22"/>
                <w:szCs w:val="22"/>
              </w:rPr>
              <w:t>Sperman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0B5DFD12" w14:textId="371E070A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Microsatellites</w:t>
            </w:r>
            <w:proofErr w:type="spellEnd"/>
          </w:p>
        </w:tc>
        <w:tc>
          <w:tcPr>
            <w:tcW w:w="3412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2FC24F04" w14:textId="1BE8CD2B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Coefficient</w:t>
            </w:r>
            <w:proofErr w:type="spellEnd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correlations</w:t>
            </w:r>
            <w:proofErr w:type="spellEnd"/>
          </w:p>
        </w:tc>
        <w:tc>
          <w:tcPr>
            <w:tcW w:w="245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4C5E1E20" w14:textId="5CED3A7E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1975D4"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26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51B68B04" w14:textId="0D989ED6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A94F43" w:rsidRPr="00DA64C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15</w:t>
            </w:r>
            <w:r w:rsidR="00542DA7" w:rsidRPr="00DA64C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166B78" w:rsidRPr="00DA64C0" w14:paraId="595E9364" w14:textId="77777777" w:rsidTr="00166B78">
        <w:trPr>
          <w:cantSplit/>
          <w:trHeight w:val="466"/>
          <w:jc w:val="center"/>
        </w:trPr>
        <w:tc>
          <w:tcPr>
            <w:tcW w:w="2268" w:type="dxa"/>
            <w:vMerge/>
            <w:tcBorders>
              <w:top w:val="single" w:sz="2" w:space="0" w:color="000000"/>
            </w:tcBorders>
            <w:shd w:val="clear" w:color="auto" w:fill="FFFFFF"/>
          </w:tcPr>
          <w:p w14:paraId="0E416CF8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top w:val="single" w:sz="2" w:space="0" w:color="000000"/>
            </w:tcBorders>
            <w:shd w:val="clear" w:color="auto" w:fill="FFFFFF"/>
          </w:tcPr>
          <w:p w14:paraId="7EFE0BB4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412" w:type="dxa"/>
            <w:tcBorders>
              <w:top w:val="single" w:sz="2" w:space="0" w:color="000000"/>
            </w:tcBorders>
            <w:shd w:val="clear" w:color="auto" w:fill="FFFFFF"/>
          </w:tcPr>
          <w:p w14:paraId="7313FFA2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Sig</w:t>
            </w:r>
            <w:proofErr w:type="spellEnd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 (2 extremidades)</w:t>
            </w:r>
          </w:p>
        </w:tc>
        <w:tc>
          <w:tcPr>
            <w:tcW w:w="2453" w:type="dxa"/>
            <w:tcBorders>
              <w:top w:val="single" w:sz="2" w:space="0" w:color="000000"/>
            </w:tcBorders>
            <w:shd w:val="clear" w:color="auto" w:fill="FFFFFF"/>
          </w:tcPr>
          <w:p w14:paraId="6142E4CF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670" w:type="dxa"/>
            <w:tcBorders>
              <w:top w:val="single" w:sz="2" w:space="0" w:color="000000"/>
            </w:tcBorders>
            <w:shd w:val="clear" w:color="auto" w:fill="FFFFFF"/>
          </w:tcPr>
          <w:p w14:paraId="5E50B5E2" w14:textId="5C304815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542DA7"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000</w:t>
            </w:r>
          </w:p>
        </w:tc>
      </w:tr>
      <w:tr w:rsidR="00166B78" w:rsidRPr="00DA64C0" w14:paraId="41229E61" w14:textId="77777777" w:rsidTr="00166B78">
        <w:trPr>
          <w:cantSplit/>
          <w:trHeight w:val="466"/>
          <w:jc w:val="center"/>
        </w:trPr>
        <w:tc>
          <w:tcPr>
            <w:tcW w:w="2268" w:type="dxa"/>
            <w:vMerge/>
            <w:shd w:val="clear" w:color="auto" w:fill="FFFFFF"/>
          </w:tcPr>
          <w:p w14:paraId="1C493993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40327280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412" w:type="dxa"/>
            <w:shd w:val="clear" w:color="auto" w:fill="FFFFFF"/>
          </w:tcPr>
          <w:p w14:paraId="6A5F77E2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453" w:type="dxa"/>
            <w:shd w:val="clear" w:color="auto" w:fill="FFFFFF"/>
          </w:tcPr>
          <w:p w14:paraId="6B86FBB4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70" w:type="dxa"/>
            <w:shd w:val="clear" w:color="auto" w:fill="FFFFFF"/>
          </w:tcPr>
          <w:p w14:paraId="34732A18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</w:tr>
      <w:tr w:rsidR="00166B78" w:rsidRPr="00DA64C0" w14:paraId="2D3A8C5D" w14:textId="77777777" w:rsidTr="00166B78">
        <w:trPr>
          <w:cantSplit/>
          <w:trHeight w:val="448"/>
          <w:jc w:val="center"/>
        </w:trPr>
        <w:tc>
          <w:tcPr>
            <w:tcW w:w="2268" w:type="dxa"/>
            <w:vMerge/>
            <w:shd w:val="clear" w:color="auto" w:fill="FFFFFF"/>
          </w:tcPr>
          <w:p w14:paraId="6822C9E6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 w:val="restart"/>
            <w:shd w:val="clear" w:color="auto" w:fill="FFFFFF"/>
          </w:tcPr>
          <w:p w14:paraId="19A87484" w14:textId="52BADA07" w:rsidR="00542DA7" w:rsidRPr="00DA64C0" w:rsidRDefault="001975D4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Migratory</w:t>
            </w:r>
            <w:proofErr w:type="spellEnd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Distance</w:t>
            </w:r>
          </w:p>
        </w:tc>
        <w:tc>
          <w:tcPr>
            <w:tcW w:w="3412" w:type="dxa"/>
            <w:shd w:val="clear" w:color="auto" w:fill="FFFFFF"/>
          </w:tcPr>
          <w:p w14:paraId="6E8ABE5F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Correlações de coeficiente</w:t>
            </w:r>
          </w:p>
        </w:tc>
        <w:tc>
          <w:tcPr>
            <w:tcW w:w="2453" w:type="dxa"/>
            <w:shd w:val="clear" w:color="auto" w:fill="FFFFFF"/>
          </w:tcPr>
          <w:p w14:paraId="5BB63B38" w14:textId="129343D6" w:rsidR="00542DA7" w:rsidRPr="00DA64C0" w:rsidRDefault="005B1DAD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A94F43" w:rsidRPr="00DA64C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15</w:t>
            </w:r>
            <w:r w:rsidR="00542DA7" w:rsidRPr="00DA64C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670" w:type="dxa"/>
            <w:shd w:val="clear" w:color="auto" w:fill="FFFFFF"/>
          </w:tcPr>
          <w:p w14:paraId="790AC528" w14:textId="104327F9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1975D4"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000</w:t>
            </w:r>
          </w:p>
        </w:tc>
      </w:tr>
      <w:tr w:rsidR="00166B78" w:rsidRPr="00DA64C0" w14:paraId="1626908C" w14:textId="77777777" w:rsidTr="00166B78">
        <w:trPr>
          <w:cantSplit/>
          <w:trHeight w:val="466"/>
          <w:jc w:val="center"/>
        </w:trPr>
        <w:tc>
          <w:tcPr>
            <w:tcW w:w="2268" w:type="dxa"/>
            <w:vMerge/>
            <w:shd w:val="clear" w:color="auto" w:fill="FFFFFF"/>
          </w:tcPr>
          <w:p w14:paraId="3A2796F0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1BD65626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412" w:type="dxa"/>
            <w:shd w:val="clear" w:color="auto" w:fill="FFFFFF"/>
          </w:tcPr>
          <w:p w14:paraId="08B3A4EF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Sig</w:t>
            </w:r>
            <w:proofErr w:type="spellEnd"/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 (2 extremidades)</w:t>
            </w:r>
          </w:p>
        </w:tc>
        <w:tc>
          <w:tcPr>
            <w:tcW w:w="2453" w:type="dxa"/>
            <w:shd w:val="clear" w:color="auto" w:fill="FFFFFF"/>
          </w:tcPr>
          <w:p w14:paraId="6ECB0FFB" w14:textId="6A17E8BD" w:rsidR="00542DA7" w:rsidRPr="00DA64C0" w:rsidRDefault="005B1DAD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542DA7"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2670" w:type="dxa"/>
            <w:shd w:val="clear" w:color="auto" w:fill="FFFFFF"/>
          </w:tcPr>
          <w:p w14:paraId="7F3101FF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166B78" w:rsidRPr="00DA64C0" w14:paraId="713E6459" w14:textId="77777777" w:rsidTr="00166B78">
        <w:trPr>
          <w:cantSplit/>
          <w:trHeight w:val="466"/>
          <w:jc w:val="center"/>
        </w:trPr>
        <w:tc>
          <w:tcPr>
            <w:tcW w:w="2268" w:type="dxa"/>
            <w:vMerge/>
            <w:tcBorders>
              <w:bottom w:val="single" w:sz="2" w:space="0" w:color="000000"/>
            </w:tcBorders>
            <w:shd w:val="clear" w:color="auto" w:fill="FFFFFF"/>
          </w:tcPr>
          <w:p w14:paraId="6083F68A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bottom w:val="single" w:sz="2" w:space="0" w:color="000000"/>
            </w:tcBorders>
            <w:shd w:val="clear" w:color="auto" w:fill="FFFFFF"/>
          </w:tcPr>
          <w:p w14:paraId="4196085D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412" w:type="dxa"/>
            <w:tcBorders>
              <w:bottom w:val="single" w:sz="2" w:space="0" w:color="000000"/>
            </w:tcBorders>
            <w:shd w:val="clear" w:color="auto" w:fill="FFFFFF"/>
          </w:tcPr>
          <w:p w14:paraId="33CBB7C5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453" w:type="dxa"/>
            <w:tcBorders>
              <w:bottom w:val="single" w:sz="2" w:space="0" w:color="000000"/>
            </w:tcBorders>
            <w:shd w:val="clear" w:color="auto" w:fill="FFFFFF"/>
          </w:tcPr>
          <w:p w14:paraId="2955CE32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70" w:type="dxa"/>
            <w:tcBorders>
              <w:bottom w:val="single" w:sz="2" w:space="0" w:color="000000"/>
            </w:tcBorders>
            <w:shd w:val="clear" w:color="auto" w:fill="FFFFFF"/>
          </w:tcPr>
          <w:p w14:paraId="5BD40E88" w14:textId="77777777" w:rsidR="00542DA7" w:rsidRPr="00DA64C0" w:rsidRDefault="00542DA7" w:rsidP="00617E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</w:tr>
      <w:tr w:rsidR="00542DA7" w:rsidRPr="003C3C9A" w14:paraId="43C1C5F2" w14:textId="77777777" w:rsidTr="00166B78">
        <w:trPr>
          <w:cantSplit/>
          <w:trHeight w:val="466"/>
          <w:jc w:val="center"/>
        </w:trPr>
        <w:tc>
          <w:tcPr>
            <w:tcW w:w="12788" w:type="dxa"/>
            <w:gridSpan w:val="5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231A51D3" w14:textId="6BC79CD5" w:rsidR="00542DA7" w:rsidRPr="00DA64C0" w:rsidRDefault="00542DA7" w:rsidP="009165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DA64C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**. </w:t>
            </w:r>
            <w:r w:rsidR="001975D4" w:rsidRPr="00DA64C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dicates that the correlation is significant at the 0.01 level (2 ends).</w:t>
            </w:r>
          </w:p>
        </w:tc>
      </w:tr>
    </w:tbl>
    <w:p w14:paraId="022CCCD9" w14:textId="77777777" w:rsidR="00542DA7" w:rsidRPr="00DA64C0" w:rsidRDefault="00542DA7" w:rsidP="00AD3035">
      <w:pPr>
        <w:rPr>
          <w:rFonts w:ascii="Times New Roman" w:hAnsi="Times New Roman"/>
          <w:sz w:val="22"/>
          <w:szCs w:val="22"/>
          <w:lang w:val="en-US"/>
        </w:rPr>
      </w:pPr>
    </w:p>
    <w:sectPr w:rsidR="00542DA7" w:rsidRPr="00DA64C0" w:rsidSect="00DA64C0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C0FDD" w14:textId="77777777" w:rsidR="00664A3B" w:rsidRDefault="00664A3B" w:rsidP="003010F6">
      <w:pPr>
        <w:spacing w:line="240" w:lineRule="auto"/>
      </w:pPr>
      <w:r>
        <w:separator/>
      </w:r>
    </w:p>
  </w:endnote>
  <w:endnote w:type="continuationSeparator" w:id="0">
    <w:p w14:paraId="45C6D689" w14:textId="77777777" w:rsidR="00664A3B" w:rsidRDefault="00664A3B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8D6DE" w14:textId="77777777" w:rsidR="00664A3B" w:rsidRDefault="00664A3B" w:rsidP="003010F6">
      <w:pPr>
        <w:spacing w:line="240" w:lineRule="auto"/>
      </w:pPr>
      <w:r>
        <w:separator/>
      </w:r>
    </w:p>
  </w:footnote>
  <w:footnote w:type="continuationSeparator" w:id="0">
    <w:p w14:paraId="541D0C1C" w14:textId="77777777" w:rsidR="00664A3B" w:rsidRDefault="00664A3B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5EBE6" w14:textId="5045ED0A" w:rsidR="00EB2B3D" w:rsidRDefault="00EB2B3D">
    <w:pPr>
      <w:pStyle w:val="Header"/>
      <w:jc w:val="right"/>
    </w:pPr>
  </w:p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35531"/>
    <w:rsid w:val="00045D6A"/>
    <w:rsid w:val="000862F6"/>
    <w:rsid w:val="000D12CC"/>
    <w:rsid w:val="000D3E12"/>
    <w:rsid w:val="000F7376"/>
    <w:rsid w:val="00103AB3"/>
    <w:rsid w:val="00166B78"/>
    <w:rsid w:val="00182422"/>
    <w:rsid w:val="00194111"/>
    <w:rsid w:val="001946E6"/>
    <w:rsid w:val="001975D4"/>
    <w:rsid w:val="001A6205"/>
    <w:rsid w:val="001D6F21"/>
    <w:rsid w:val="001E7DDE"/>
    <w:rsid w:val="001F11D5"/>
    <w:rsid w:val="00217FEA"/>
    <w:rsid w:val="00292D45"/>
    <w:rsid w:val="002B1A9C"/>
    <w:rsid w:val="002E5078"/>
    <w:rsid w:val="003010F6"/>
    <w:rsid w:val="00375990"/>
    <w:rsid w:val="003A5978"/>
    <w:rsid w:val="003C3C9A"/>
    <w:rsid w:val="00403E1A"/>
    <w:rsid w:val="0043749F"/>
    <w:rsid w:val="00445546"/>
    <w:rsid w:val="00445A11"/>
    <w:rsid w:val="004470A9"/>
    <w:rsid w:val="00470CED"/>
    <w:rsid w:val="004930C1"/>
    <w:rsid w:val="004B6101"/>
    <w:rsid w:val="004C14BF"/>
    <w:rsid w:val="004C4F6D"/>
    <w:rsid w:val="004D3811"/>
    <w:rsid w:val="004E24B0"/>
    <w:rsid w:val="004E6AA3"/>
    <w:rsid w:val="00515FAD"/>
    <w:rsid w:val="00542DA7"/>
    <w:rsid w:val="00550161"/>
    <w:rsid w:val="00551A36"/>
    <w:rsid w:val="00556BAC"/>
    <w:rsid w:val="00567454"/>
    <w:rsid w:val="005A2C10"/>
    <w:rsid w:val="005B1DAD"/>
    <w:rsid w:val="005B7D1C"/>
    <w:rsid w:val="005B7F0B"/>
    <w:rsid w:val="005D71A5"/>
    <w:rsid w:val="00617E3B"/>
    <w:rsid w:val="00652A3E"/>
    <w:rsid w:val="00664A3B"/>
    <w:rsid w:val="0069755E"/>
    <w:rsid w:val="006978A8"/>
    <w:rsid w:val="006B54DD"/>
    <w:rsid w:val="006D03F3"/>
    <w:rsid w:val="006D3244"/>
    <w:rsid w:val="006E2220"/>
    <w:rsid w:val="00737618"/>
    <w:rsid w:val="00745A2F"/>
    <w:rsid w:val="00761C2C"/>
    <w:rsid w:val="007F0020"/>
    <w:rsid w:val="008D144E"/>
    <w:rsid w:val="008D4AFE"/>
    <w:rsid w:val="00916552"/>
    <w:rsid w:val="009224E2"/>
    <w:rsid w:val="009349FB"/>
    <w:rsid w:val="0095721C"/>
    <w:rsid w:val="0098384B"/>
    <w:rsid w:val="009A3274"/>
    <w:rsid w:val="009A7079"/>
    <w:rsid w:val="009C4272"/>
    <w:rsid w:val="00A04D80"/>
    <w:rsid w:val="00A24025"/>
    <w:rsid w:val="00A414A2"/>
    <w:rsid w:val="00A54EF8"/>
    <w:rsid w:val="00A94F43"/>
    <w:rsid w:val="00AA3742"/>
    <w:rsid w:val="00AD3035"/>
    <w:rsid w:val="00AE7CA1"/>
    <w:rsid w:val="00B13D9C"/>
    <w:rsid w:val="00B151F3"/>
    <w:rsid w:val="00B5451E"/>
    <w:rsid w:val="00B61DF2"/>
    <w:rsid w:val="00B71433"/>
    <w:rsid w:val="00B7612A"/>
    <w:rsid w:val="00BE750C"/>
    <w:rsid w:val="00C778FA"/>
    <w:rsid w:val="00C85E6F"/>
    <w:rsid w:val="00C94C02"/>
    <w:rsid w:val="00CB5B7C"/>
    <w:rsid w:val="00CF2FF5"/>
    <w:rsid w:val="00D36D80"/>
    <w:rsid w:val="00D407C6"/>
    <w:rsid w:val="00D55A8B"/>
    <w:rsid w:val="00D74AAA"/>
    <w:rsid w:val="00D77D12"/>
    <w:rsid w:val="00D84896"/>
    <w:rsid w:val="00D955CB"/>
    <w:rsid w:val="00DA64C0"/>
    <w:rsid w:val="00DC71E8"/>
    <w:rsid w:val="00DD5FEC"/>
    <w:rsid w:val="00DE0356"/>
    <w:rsid w:val="00E12966"/>
    <w:rsid w:val="00E31383"/>
    <w:rsid w:val="00E33E91"/>
    <w:rsid w:val="00E348D7"/>
    <w:rsid w:val="00E413C7"/>
    <w:rsid w:val="00E6046F"/>
    <w:rsid w:val="00E61B48"/>
    <w:rsid w:val="00E666CB"/>
    <w:rsid w:val="00E8682A"/>
    <w:rsid w:val="00EB2B3D"/>
    <w:rsid w:val="00EC4096"/>
    <w:rsid w:val="00ED7607"/>
    <w:rsid w:val="00EF41ED"/>
    <w:rsid w:val="00F1398E"/>
    <w:rsid w:val="00F17434"/>
    <w:rsid w:val="00F33356"/>
    <w:rsid w:val="00F515F5"/>
    <w:rsid w:val="00F7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79DE6-94CE-4839-87F6-69E047A4F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23:00Z</dcterms:created>
  <dcterms:modified xsi:type="dcterms:W3CDTF">2021-12-10T17:23:00Z</dcterms:modified>
</cp:coreProperties>
</file>